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12F" w:rsidRDefault="005A312F" w:rsidP="005A312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5A312F">
        <w:rPr>
          <w:rFonts w:ascii="Times New Roman" w:eastAsia="Times New Roman" w:hAnsi="Times New Roman" w:cs="Times New Roman"/>
          <w:b/>
          <w:sz w:val="24"/>
          <w:szCs w:val="24"/>
        </w:rPr>
        <w:t>Supplementary Table S1</w:t>
      </w:r>
      <w:r w:rsidRPr="0080085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A312F">
        <w:rPr>
          <w:rFonts w:ascii="Times New Roman" w:eastAsia="Times New Roman" w:hAnsi="Times New Roman" w:cs="Times New Roman"/>
          <w:sz w:val="24"/>
          <w:szCs w:val="24"/>
        </w:rPr>
        <w:t>Corr</w:t>
      </w:r>
      <w:r w:rsidR="00EB3AAC">
        <w:rPr>
          <w:rFonts w:ascii="Times New Roman" w:eastAsia="Times New Roman" w:hAnsi="Times New Roman" w:cs="Times New Roman"/>
          <w:sz w:val="24"/>
          <w:szCs w:val="24"/>
        </w:rPr>
        <w:t xml:space="preserve">elations between </w:t>
      </w:r>
      <w:r w:rsidRPr="005A312F">
        <w:rPr>
          <w:rFonts w:ascii="Times New Roman" w:eastAsia="Times New Roman" w:hAnsi="Times New Roman" w:cs="Times New Roman"/>
          <w:sz w:val="24"/>
          <w:szCs w:val="24"/>
        </w:rPr>
        <w:t>gut microbiota and TMAO-related 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tabolites in patients with SLE </w:t>
      </w:r>
      <w:r w:rsidRPr="008008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page" w:tblpY="2866"/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2693"/>
        <w:gridCol w:w="2550"/>
        <w:gridCol w:w="1089"/>
      </w:tblGrid>
      <w:tr w:rsidR="005A312F" w:rsidTr="00F3148D">
        <w:trPr>
          <w:trHeight w:val="33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A312F" w:rsidRPr="0080085F" w:rsidRDefault="00736C33" w:rsidP="005A312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C33">
              <w:rPr>
                <w:rFonts w:ascii="Times New Roman" w:eastAsia="Times New Roman" w:hAnsi="Times New Roman" w:cs="Times New Roman"/>
                <w:sz w:val="24"/>
                <w:szCs w:val="24"/>
              </w:rPr>
              <w:t>Taxa (Genus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:rsidR="005A312F" w:rsidRPr="0080085F" w:rsidRDefault="00736C33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C33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right w:val="nil"/>
            </w:tcBorders>
          </w:tcPr>
          <w:p w:rsidR="005A312F" w:rsidRPr="0080085F" w:rsidRDefault="00736C33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C33">
              <w:rPr>
                <w:rFonts w:ascii="Times New Roman" w:eastAsia="Times New Roman" w:hAnsi="Times New Roman" w:cs="Times New Roman"/>
                <w:sz w:val="24"/>
                <w:szCs w:val="24"/>
              </w:rPr>
              <w:t>Spearman’s correlation coefficient (</w:t>
            </w:r>
            <w:r w:rsidRPr="00736C3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736C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right w:val="nil"/>
            </w:tcBorders>
          </w:tcPr>
          <w:p w:rsidR="005A312F" w:rsidRPr="0080085F" w:rsidRDefault="005A312F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8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80085F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A312F" w:rsidTr="00F3148D">
        <w:trPr>
          <w:trHeight w:val="3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12F" w:rsidRPr="0074333F" w:rsidRDefault="000F6033" w:rsidP="005A312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33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A312F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Serum TMAO</w:t>
            </w:r>
          </w:p>
        </w:tc>
        <w:tc>
          <w:tcPr>
            <w:tcW w:w="25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A312F" w:rsidRPr="0080085F" w:rsidRDefault="00095815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A312F" w:rsidRPr="0080085F" w:rsidRDefault="002A76F1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5A312F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74333F" w:rsidRDefault="005A312F" w:rsidP="005A312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Fecal TMA/choline rati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80085F" w:rsidRDefault="00095815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80085F" w:rsidRDefault="002A76F1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5A312F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74333F" w:rsidRDefault="005A312F" w:rsidP="005A312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Fecal TMAO/TMA rati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80085F" w:rsidRDefault="00095815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5A312F" w:rsidRPr="0080085F" w:rsidRDefault="002A76F1" w:rsidP="005A31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095815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74333F" w:rsidRDefault="00095815" w:rsidP="0009581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33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osilactobacill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Serum TMA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2A76F1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095815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74333F" w:rsidRDefault="00095815" w:rsidP="0009581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Fecal TMA/choline rati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2A76F1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095815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74333F" w:rsidRDefault="00095815" w:rsidP="0009581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Fecal TMAO/TMA rati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2A76F1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095815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74333F" w:rsidRDefault="00095815" w:rsidP="0009581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33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diococ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Serum TMA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2A76F1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095815" w:rsidTr="00F3148D">
        <w:trPr>
          <w:trHeight w:val="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Fecal TMA/choline rati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095815" w:rsidRPr="0080085F" w:rsidRDefault="002A76F1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095815" w:rsidTr="00F3148D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5815" w:rsidRPr="0080085F" w:rsidRDefault="00095815" w:rsidP="00F3148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Fecal TMAO/TMA ratio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5815" w:rsidRPr="0080085F" w:rsidRDefault="00095815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815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5815" w:rsidRPr="0080085F" w:rsidRDefault="002A76F1" w:rsidP="000958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6F1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p w:rsidR="004F0AC6" w:rsidRDefault="005A312F" w:rsidP="005A312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085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8008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085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80085F">
        <w:rPr>
          <w:rFonts w:ascii="Times New Roman" w:eastAsia="Times New Roman" w:hAnsi="Times New Roman" w:cs="Times New Roman"/>
          <w:sz w:val="24"/>
          <w:szCs w:val="24"/>
        </w:rPr>
        <w:t xml:space="preserve"> &lt; 0.05, </w:t>
      </w:r>
      <w:r w:rsidRPr="0080085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8008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085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80085F">
        <w:rPr>
          <w:rFonts w:ascii="Times New Roman" w:eastAsia="Times New Roman" w:hAnsi="Times New Roman" w:cs="Times New Roman"/>
          <w:sz w:val="24"/>
          <w:szCs w:val="24"/>
        </w:rPr>
        <w:t xml:space="preserve"> &lt; 0.01. </w:t>
      </w:r>
      <w:r w:rsidR="0099550B" w:rsidRPr="0099550B">
        <w:rPr>
          <w:rFonts w:ascii="Times New Roman" w:eastAsia="Times New Roman" w:hAnsi="Times New Roman" w:cs="Times New Roman"/>
          <w:sz w:val="24"/>
          <w:szCs w:val="24"/>
        </w:rPr>
        <w:t>TMAO, Trimethylamine N-oxide; SLE, systemic lupus erythematosus; TMA, trimethylamine.</w:t>
      </w:r>
      <w:r w:rsidR="009955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3148D" w:rsidRPr="0074333F" w:rsidRDefault="00F3148D" w:rsidP="005A312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F3148D" w:rsidRPr="007433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12F"/>
    <w:rsid w:val="00095815"/>
    <w:rsid w:val="000F6033"/>
    <w:rsid w:val="0012311C"/>
    <w:rsid w:val="002A76F1"/>
    <w:rsid w:val="004F0AC6"/>
    <w:rsid w:val="005A312F"/>
    <w:rsid w:val="00736C33"/>
    <w:rsid w:val="0074333F"/>
    <w:rsid w:val="008D3E15"/>
    <w:rsid w:val="0099550B"/>
    <w:rsid w:val="00EB3AAC"/>
    <w:rsid w:val="00F17D05"/>
    <w:rsid w:val="00F3148D"/>
    <w:rsid w:val="00F3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D0E9"/>
  <w15:chartTrackingRefBased/>
  <w15:docId w15:val="{9D3B115C-E05A-4B76-B17E-0905A4B7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12F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A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8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Yang</dc:creator>
  <cp:keywords/>
  <dc:description/>
  <cp:lastModifiedBy>Jiwon Yang</cp:lastModifiedBy>
  <cp:revision>13</cp:revision>
  <dcterms:created xsi:type="dcterms:W3CDTF">2026-02-23T11:41:00Z</dcterms:created>
  <dcterms:modified xsi:type="dcterms:W3CDTF">2026-02-2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